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0"/>
        <w:gridCol w:w="1963"/>
        <w:gridCol w:w="1668"/>
        <w:gridCol w:w="1741"/>
        <w:gridCol w:w="1480"/>
        <w:gridCol w:w="1486"/>
        <w:gridCol w:w="1876"/>
      </w:tblGrid>
      <w:tr w:rsidR="00174D67" w:rsidRPr="00174D67" w14:paraId="2CF8BB9A" w14:textId="77777777" w:rsidTr="0092525E">
        <w:trPr>
          <w:trHeight w:val="626"/>
        </w:trPr>
        <w:tc>
          <w:tcPr>
            <w:tcW w:w="0" w:type="auto"/>
            <w:gridSpan w:val="7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704AF7" w14:textId="78E1D028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ble A1 – Example of Data Extraction “Table Charting”</w:t>
            </w:r>
          </w:p>
        </w:tc>
      </w:tr>
      <w:tr w:rsidR="00174D67" w:rsidRPr="00174D67" w14:paraId="461A1AF2" w14:textId="77777777" w:rsidTr="00174D67">
        <w:trPr>
          <w:trHeight w:val="24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4A7E42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DA6B9E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74D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ieffers</w:t>
            </w:r>
            <w:proofErr w:type="spellEnd"/>
            <w:r w:rsidRPr="00174D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2021</w:t>
            </w: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- Interprofessional culinary education workshops at the University of Saskatchewan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5F445E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gallanes 2021</w:t>
            </w: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- Nutrition from the kitchen: culinary medicine impacts students' </w:t>
            </w:r>
            <w:proofErr w:type="spellStart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counseling</w:t>
            </w:r>
            <w:proofErr w:type="spellEnd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fidence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CEBE4B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sano 2021</w:t>
            </w: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 - A culinary medicine elective course incorporating lifestyle medicine for medical stud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66E531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ggett 2021</w:t>
            </w: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 - A suggested strategy to integrate an elective on clinical nutrition with culinary medicine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734725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ulton 2021</w:t>
            </w: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 - A taste of virtual culinary medicine and lifestyle medicine - an online course for medical stud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7D0EB6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74D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ashimi</w:t>
            </w:r>
            <w:proofErr w:type="spellEnd"/>
            <w:r w:rsidRPr="00174D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2020</w:t>
            </w: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- Cooking demonstrations to teach nutrition </w:t>
            </w:r>
            <w:proofErr w:type="spellStart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counseling</w:t>
            </w:r>
            <w:proofErr w:type="spellEnd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social determinants of health</w:t>
            </w:r>
          </w:p>
        </w:tc>
      </w:tr>
      <w:tr w:rsidR="00174D67" w:rsidRPr="00174D67" w14:paraId="51E66138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509D0C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TRENDS REPORTED IN RESUL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A59D24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8A485D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071344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7AFEBA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8B1C68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CD9EC5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4D67" w:rsidRPr="00174D67" w14:paraId="1BA0ACF3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F3D55B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target</w:t>
            </w:r>
            <w:proofErr w:type="gramEnd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pulatio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4D065D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F9CC78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25D14A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DAD87A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AF9CEE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2443C7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4D67" w:rsidRPr="00174D67" w14:paraId="7CD8803A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17AF54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Did the study record population demographics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AE2D89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15E312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B4FE95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977A31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375808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390784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74D67" w:rsidRPr="00174D67" w14:paraId="4CA4E87D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AA36C5" w14:textId="77777777" w:rsidR="00174D67" w:rsidRPr="00174D67" w:rsidRDefault="00174D67" w:rsidP="00174D67">
            <w:pPr>
              <w:ind w:right="-5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is the course an electiv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03D9E4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CACDC1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443B5B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A5EE86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BC43B2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7E0CA2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74D67" w:rsidRPr="00174D67" w14:paraId="6B6A9617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77F347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s a participant </w:t>
            </w:r>
            <w:proofErr w:type="spellStart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recuitment</w:t>
            </w:r>
            <w:proofErr w:type="spellEnd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thod reported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BCCBE7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E71FFB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C2A977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EC066F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BF9FC1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6050E9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74D67" w:rsidRPr="00174D67" w14:paraId="29271F20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0CD368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Method of recruitment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174214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4ED87F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D47B2C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860459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61C178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47EB17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4D67" w:rsidRPr="00174D67" w14:paraId="24FD6692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E1CBEA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Did the study report a sample siz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58C02D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D154F7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B560AB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4A7143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E7FBD2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B47118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74D67" w:rsidRPr="00174D67" w14:paraId="57E02EF1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54B972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Did the study report attrition rates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5B0C0D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EA2D0F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CF6639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91875F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035294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83D667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74D67" w:rsidRPr="00174D67" w14:paraId="71863B2B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75A5BF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Were the characteristics of those subjects choosing to participate and those who dropped out described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647432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CA538B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F3C9E0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9449B4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DC4220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E1A742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74D67" w:rsidRPr="00174D67" w14:paraId="4F668BF8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3EB055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Did the intervention contrast practical nutrition education against traditional nutrition education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FF8453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8416A7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65EED8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8896C7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0D46FB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68DA3C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74D67" w:rsidRPr="00174D67" w14:paraId="4E7E2189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149A50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id the intervention focus on improving interprofessional and doctor patient relationships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70B426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BBDB69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DD4188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27D7F2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943B14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AB31C7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74D67" w:rsidRPr="00174D67" w14:paraId="7EAC2336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D965A7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Did the intervention focus on nutritional counselling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1D8C30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97E314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EF67B5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6A64BD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A7ACA2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969401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74D67" w:rsidRPr="00174D67" w14:paraId="6D882C20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CFCA1A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Did the intervention focus on nutritional attitudes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89081C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08EAA5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1E98EE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DDA5E6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322E51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279105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74D67" w:rsidRPr="00174D67" w14:paraId="684C9E9E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11A896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Did the intervention focus on nutrition skills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7D37C4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D139AA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9DF21E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5E4E0E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E52ACF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A7F1C2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74D67" w:rsidRPr="00174D67" w14:paraId="4CDC26A3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6DFB53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Did the intervention focus on nutritional knowledg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4F7685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829E36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FC6BE9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C4B1DF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E884E3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3EE03D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74D67" w:rsidRPr="00174D67" w14:paraId="47AD7720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C31AD3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Did the intervention focus on combatting chronic disease through nutrition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E8E1CD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2B4472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EDB47D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31E89E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B5BAA2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C5AC65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74D67" w:rsidRPr="00174D67" w14:paraId="67346E51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BFEA81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Did the intervention focus on practical nutrition education in the medical curriculum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943593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D812A9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509119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DB2C4B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3F2CA3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A03890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74D67" w:rsidRPr="00174D67" w14:paraId="0809BE93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1C8E88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Did the study ask participants specifically, "do you think culinary medicine should be integrated in the medical curriculum"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94AE2D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EAEC15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6FC583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F8EAEF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59C372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ABAB95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74D67" w:rsidRPr="00174D67" w14:paraId="2BFF9F7B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E0B7F5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d the intervention display any positive outcomes with statistical </w:t>
            </w:r>
            <w:proofErr w:type="spellStart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signifiance</w:t>
            </w:r>
            <w:proofErr w:type="spellEnd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FE38CC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D5E19F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3D5FBC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8E9A5F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C4F7A4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5D3334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74D67" w:rsidRPr="00174D67" w14:paraId="67CC2995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95FD97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Did the intervention display any negative/</w:t>
            </w:r>
            <w:proofErr w:type="spellStart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ill</w:t>
            </w:r>
            <w:proofErr w:type="spellEnd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utcomes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2E3D67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F6976B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1BDF95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5D0668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CBB539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F425D9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74D67" w:rsidRPr="00174D67" w14:paraId="3B89078C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6418AA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did the study include a baseline survey (pre-intervention survey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12FBF1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57F948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0329DB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698EAD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934DB3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18B779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74D67" w:rsidRPr="00174D67" w14:paraId="76DD4F4B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F35789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Were any within-groups analyses conducted that allowed researchers to draw conclusions about how different subpopulations responded to an arm of the design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71D5CC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23C155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BCCBFF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EAC19D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1284EB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81FFE4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74D67" w:rsidRPr="00174D67" w14:paraId="698E1F3D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6248CF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Was the intervention delivered by a chef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90094A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C1186E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D2DE72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AC94E0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D850EE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A5A875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74D67" w:rsidRPr="00174D67" w14:paraId="4F367D1A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514FFD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s the intervention delivered by a </w:t>
            </w:r>
            <w:proofErr w:type="spellStart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physcian</w:t>
            </w:r>
            <w:proofErr w:type="spellEnd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7654CF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A05002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2A2928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79A180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35674B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C88023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74D67" w:rsidRPr="00174D67" w14:paraId="7CF24948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6A1DB7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Was the intervention delivered by medical school faculty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02FC6E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9AC0AE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DEC04E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845C28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D0530E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0F28EA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74D67" w:rsidRPr="00174D67" w14:paraId="6907E731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F245C4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Was the intervention delivered by hospital dietitians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6B5EB8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1DB60D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DDD834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BC27AB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4AB0CD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6D6E9B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74D67" w:rsidRPr="00174D67" w14:paraId="3090F086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3D23E8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Was the intervention delivered by other medical students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9764B5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FF3D1C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D82E58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76B146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7B92F6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C1BA9C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74D67" w:rsidRPr="00174D67" w14:paraId="01C6E1AB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68008C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Was the intervention delivered by nutrition faculty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E9D9B9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524009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6F6B18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6C38AF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C7578F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76D573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74D67" w:rsidRPr="00174D67" w14:paraId="3247094B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CC0D73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Was the intervention adopted by multiple agencies/universities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2CD4B0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E8419A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29665E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49118C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32E2D5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34B6FC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74D67" w:rsidRPr="00174D67" w14:paraId="2B3E5D31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3C5D35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Was the intervention performed in a teaching kitchen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D0A7BA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BF4C81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E6EB13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D4F532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CF48F7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2F28B6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74D67" w:rsidRPr="00174D67" w14:paraId="25F873A6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89DE78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s the intervention performed in a university classroom / lecture </w:t>
            </w:r>
            <w:proofErr w:type="gramStart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halls</w:t>
            </w:r>
            <w:proofErr w:type="gramEnd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2867E0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25E4BF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C57490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1597D9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6F2A17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AE680F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74D67" w:rsidRPr="00174D67" w14:paraId="5E8E62AE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797AD9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Was the intervention performed in community settings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6AC4FB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13851D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E6584A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D5F5E8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47BC1E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08A7E3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74D67" w:rsidRPr="00174D67" w14:paraId="5F975F73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6C8ACD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Was the intervention performed in a regular / offsite kitchen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1588EE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32DD9D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6CB0FF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CEDBC3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D1995C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F5503D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74D67" w:rsidRPr="00174D67" w14:paraId="57A22679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359ACA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Was the intervention delivered by patients/community members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801353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7205C1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53BC91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75DF78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0ABB70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C57E0B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74D67" w:rsidRPr="00174D67" w14:paraId="641C8C74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AB57BD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Was the intervention used an original curriculum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51CCBF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28821E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14A4B8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000F5E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5A71F8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D33BCA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74D67" w:rsidRPr="00174D67" w14:paraId="460A22A5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453713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Was the intervention used an established curriculum? (CHOP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5EB430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335894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 - "health meets food"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D9CFA7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0001BF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4FF28D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18CFEF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74D67" w:rsidRPr="00174D67" w14:paraId="6F2B1DA7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DFDD4D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Was the intervention used a modification of an established curricul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397FC7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E7E6F6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9433E7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- Health meets Foo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97D1CD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5877BE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F69ECD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74D67" w:rsidRPr="00174D67" w14:paraId="26338F47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1D780B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d the intervention include </w:t>
            </w:r>
            <w:proofErr w:type="gramStart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case based</w:t>
            </w:r>
            <w:proofErr w:type="gramEnd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scussions/ PBL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9318E2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2E7C9A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6F0C5E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3A45B1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908572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5C40B4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74D67" w:rsidRPr="00174D67" w14:paraId="130BF6F9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0C6818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id the intervention include collaborative cooking sessions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021745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436E89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F447A6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6D88E3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2967A5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7A1676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74D67" w:rsidRPr="00174D67" w14:paraId="25AB7356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0E6514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d the intervention include pre course </w:t>
            </w:r>
            <w:proofErr w:type="spellStart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preperations</w:t>
            </w:r>
            <w:proofErr w:type="spellEnd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re readings, </w:t>
            </w:r>
            <w:proofErr w:type="gramStart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videos,</w:t>
            </w:r>
            <w:proofErr w:type="gramEnd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ssignmen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489A11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4B43EF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7A05CA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3CC152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D11D56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5F4F12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74D67" w:rsidRPr="00174D67" w14:paraId="4AFFC1E7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74759F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d the intervention include pre session </w:t>
            </w:r>
            <w:proofErr w:type="spellStart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quizs</w:t>
            </w:r>
            <w:proofErr w:type="spellEnd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D12443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68ED76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6AC0E0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7638B4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6A1773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126A3F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74D67" w:rsidRPr="00174D67" w14:paraId="41DBD16E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BE9AFA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Did the intervention include hands on culinary skill lessons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4C3D6A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DCE81E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C1B439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2BA2C9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10B5B6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17E5E7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74D67" w:rsidRPr="00174D67" w14:paraId="503513CC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FE352A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Did the intervention include after class assignments/ homework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4A5BAF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AC10BB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0AACB4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9035E8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70C7D2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AE8227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74D67" w:rsidRPr="00174D67" w14:paraId="49AB95F5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455E0A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Did the intervention include didactic sessions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3572CF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824C7B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BD105B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294EB3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BCE220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3BA8D6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74D67" w:rsidRPr="00174D67" w14:paraId="689034EE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A4BDD5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Was the complete course equal to or greater than 25 contact hours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136874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9AD5F9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0F9542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DE0315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290B13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9ADEEC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74D67" w:rsidRPr="00174D67" w14:paraId="4D05B101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EC3D32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Did the study report total costs of running the progra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F4662D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00C356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527ECE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D76008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8BD96A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208E6C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74D67" w:rsidRPr="00174D67" w14:paraId="1385159D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643FB6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Did the study survey students' change in nutritional attitudes pre and post cour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ED2CD8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DE1A89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ACB8DD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3CA783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F33365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076543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74D67" w:rsidRPr="00174D67" w14:paraId="63A3EC1D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9AF43C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f yes then, were they </w:t>
            </w:r>
            <w:proofErr w:type="spellStart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signficant</w:t>
            </w:r>
            <w:proofErr w:type="spellEnd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989796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FC1DA5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0A4012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48D991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CF6026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A86ECB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74D67" w:rsidRPr="00174D67" w14:paraId="71E0D0C0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A61171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Did the study survey students' change in culinary skill pre and post cour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F7EE05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732B14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48825F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BE43C3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3A7419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8497E8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74D67" w:rsidRPr="00174D67" w14:paraId="173B3D52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B544B8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f yes then, were they </w:t>
            </w:r>
            <w:proofErr w:type="spellStart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signficant</w:t>
            </w:r>
            <w:proofErr w:type="spellEnd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1A2122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75EA79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B0E49E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3F783D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F472F0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EA0C31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74D67" w:rsidRPr="00174D67" w14:paraId="46A26205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AC339A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d the study survey students' change in competency or confidence providing nutritional counselling pre and post </w:t>
            </w:r>
            <w:proofErr w:type="spellStart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post</w:t>
            </w:r>
            <w:proofErr w:type="spellEnd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ur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44795B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F06CCE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8ADF06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9AA7E6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27D74E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7BA062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74D67" w:rsidRPr="00174D67" w14:paraId="278692EB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972AAA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f yes then, were they </w:t>
            </w:r>
            <w:proofErr w:type="spellStart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signficant</w:t>
            </w:r>
            <w:proofErr w:type="spellEnd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4C9538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0580E6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2EE58D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291E94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86CAC3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1D811E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74D67" w:rsidRPr="00174D67" w14:paraId="6BCF78C1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BEF84A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id the study survey students' change in personal health behaviours pre and post cour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48348D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15073A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C2F52A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4435D6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D2039A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E0C88C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74D67" w:rsidRPr="00174D67" w14:paraId="4352C4A5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587568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f yes then, were they </w:t>
            </w:r>
            <w:proofErr w:type="spellStart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signficant</w:t>
            </w:r>
            <w:proofErr w:type="spellEnd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9CE2D6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B6ED3A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B7C0D6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6D8166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09ED9D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ED656B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74D67" w:rsidRPr="00174D67" w14:paraId="23B192ED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4EC562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Did the study survey changes in students' ability to identify food by visual inspection pre and post cour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F71978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98D467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195C05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EBF52D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296C27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2705D6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74D67" w:rsidRPr="00174D67" w14:paraId="44EEF018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5E4E9C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f yes then, were they </w:t>
            </w:r>
            <w:proofErr w:type="spellStart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signficant</w:t>
            </w:r>
            <w:proofErr w:type="spellEnd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FA9F93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C88944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46DEC1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DC5EEA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3217D0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C87A79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74D67" w:rsidRPr="00174D67" w14:paraId="5330CECA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7DAED9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Did the study collect student evaluation of the course after comple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A98469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499838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6181B8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BA66E9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0A9DD0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54EBA3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74D67" w:rsidRPr="00174D67" w14:paraId="26162727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7A08A2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f yes then, were they </w:t>
            </w:r>
            <w:proofErr w:type="spellStart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signficant</w:t>
            </w:r>
            <w:proofErr w:type="spellEnd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A9DBE2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654D50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53B23C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E955CE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8D878A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95B2D0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74D67" w:rsidRPr="00174D67" w14:paraId="1C6F93E3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E8CB1A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Did the study report observations from course facilitators after the completion of the cour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C46650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95B193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CA3C2E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737A38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247117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13426B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74D67" w:rsidRPr="00174D67" w14:paraId="41DC761B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892A53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f yes then, were they </w:t>
            </w:r>
            <w:proofErr w:type="spellStart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signficant</w:t>
            </w:r>
            <w:proofErr w:type="spellEnd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29C191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F3A4A0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FF7CDF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663C79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2AB00B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B077C8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74D67" w:rsidRPr="00174D67" w14:paraId="63B25A33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ABCD04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d the study report statistical significance of changes seen pre- and </w:t>
            </w:r>
            <w:proofErr w:type="spellStart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post cours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E4D8CF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5E6C8B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76E756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95BC16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5D7CEC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8E36FD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74D67" w:rsidRPr="00174D67" w14:paraId="6A3898DE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3B317D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f yes then, were they </w:t>
            </w:r>
            <w:proofErr w:type="spellStart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signficant</w:t>
            </w:r>
            <w:proofErr w:type="spellEnd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E675E2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45210A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11507B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493BFA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8EAF9F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F463BD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74D67" w:rsidRPr="00174D67" w14:paraId="3EC75129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4D5D89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Did the study use thematic analysis to evaluate finding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09FEEC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859FBD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4E072E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762A61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44ADB2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C85311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74D67" w:rsidRPr="00174D67" w14:paraId="56400CAB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8158D9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f yes then, were they </w:t>
            </w:r>
            <w:proofErr w:type="spellStart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signficant</w:t>
            </w:r>
            <w:proofErr w:type="spellEnd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3A7D90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EFB32F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BA02EA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0EBA21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0745C7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0CA933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74D67" w:rsidRPr="00174D67" w14:paraId="357DC636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32EDC9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Did the study use odds ratios to evaluate finding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D926EA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B6B240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E139E2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767E06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CD8DBD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C3522C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74D67" w:rsidRPr="00174D67" w14:paraId="641706D3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29CE4C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f yes then, were they </w:t>
            </w:r>
            <w:proofErr w:type="spellStart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signficant</w:t>
            </w:r>
            <w:proofErr w:type="spellEnd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DC1ACB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FCA7C6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BD4274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AB28B8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45E6BF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B2074E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74D67" w:rsidRPr="00174D67" w14:paraId="79B6E600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6DAB83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Did the study use a </w:t>
            </w:r>
            <w:proofErr w:type="spellStart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self generated</w:t>
            </w:r>
            <w:proofErr w:type="spellEnd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mpetency sc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5998C8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47027B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36E9A5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AE4B4A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8B2289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B8B4A3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74D67" w:rsidRPr="00174D67" w14:paraId="76ED2697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A27A45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Did the study use a verified competency sc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39950B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1770BC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4C9671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344517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4B6D9B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B89C83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74D67" w:rsidRPr="00174D67" w14:paraId="23ACD74E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EE7235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Was there any cost-effectiveness or cost-benefit analysis performed/reported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A01EC4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C911EE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C1C84D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2E20F1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B297C4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75085A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74D67" w:rsidRPr="00174D67" w14:paraId="60F664E2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CC9EE2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s any changes or modifications of the intervention in any way </w:t>
            </w:r>
            <w:proofErr w:type="gramStart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during the course of</w:t>
            </w:r>
            <w:proofErr w:type="gramEnd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e study reported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F80BE3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ECB763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444C71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359871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25F79A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988C89" w14:textId="777777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74D67" w:rsidRPr="00174D67" w14:paraId="51F0BBDA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89190D" w14:textId="2111C959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did the study follow up with participants after completion of the course? (</w:t>
            </w:r>
            <w:proofErr w:type="gramStart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aka</w:t>
            </w:r>
            <w:proofErr w:type="gramEnd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d they really improve in nutritional </w:t>
            </w:r>
            <w:proofErr w:type="spellStart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couselling</w:t>
            </w:r>
            <w:proofErr w:type="spellEnd"/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s physicians?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92F798" w14:textId="42661374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313CF6" w14:textId="610524DA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FC92CA" w14:textId="1D63A5A0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983F06" w14:textId="12D5AA38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B6BBBF" w14:textId="29EFD793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4D5DD1" w14:textId="712DE2D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74D67" w:rsidRPr="00174D67" w14:paraId="544A4065" w14:textId="77777777" w:rsidTr="00174D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637B01" w14:textId="0864340A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Is the intervention still in plac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72A2EA" w14:textId="072D26B3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E0C4C6" w14:textId="09FB8466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E9AAA2" w14:textId="2565671E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43E65D" w14:textId="3E31B953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E94BA3" w14:textId="149F6D50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077B7D" w14:textId="43314677" w:rsidR="00174D67" w:rsidRPr="00174D67" w:rsidRDefault="00174D67" w:rsidP="00174D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D6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1CEFA333" w14:textId="77777777" w:rsidR="00293C33" w:rsidRPr="00174D67" w:rsidRDefault="00293C33">
      <w:pPr>
        <w:rPr>
          <w:rFonts w:ascii="Times New Roman" w:hAnsi="Times New Roman" w:cs="Times New Roman"/>
          <w:sz w:val="20"/>
          <w:szCs w:val="20"/>
        </w:rPr>
      </w:pPr>
    </w:p>
    <w:sectPr w:rsidR="00293C33" w:rsidRPr="00174D67" w:rsidSect="00174D6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D67"/>
    <w:rsid w:val="00174D67"/>
    <w:rsid w:val="00293C33"/>
    <w:rsid w:val="00582E0F"/>
    <w:rsid w:val="0090740F"/>
    <w:rsid w:val="00A50698"/>
    <w:rsid w:val="00D93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2CE11"/>
  <w15:chartTrackingRefBased/>
  <w15:docId w15:val="{625F9B67-8CB5-2B4D-9E1A-B8D3A2797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174D6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174D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358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992</Words>
  <Characters>5655</Characters>
  <Application>Microsoft Office Word</Application>
  <DocSecurity>0</DocSecurity>
  <Lines>47</Lines>
  <Paragraphs>13</Paragraphs>
  <ScaleCrop>false</ScaleCrop>
  <Company/>
  <LinksUpToDate>false</LinksUpToDate>
  <CharactersWithSpaces>6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Tan</dc:creator>
  <cp:keywords/>
  <dc:description/>
  <cp:lastModifiedBy>Jacqueline Tan</cp:lastModifiedBy>
  <cp:revision>1</cp:revision>
  <dcterms:created xsi:type="dcterms:W3CDTF">2022-04-28T12:12:00Z</dcterms:created>
  <dcterms:modified xsi:type="dcterms:W3CDTF">2022-04-28T12:17:00Z</dcterms:modified>
</cp:coreProperties>
</file>